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CF607" w14:textId="616F8FB0" w:rsidR="009032F9" w:rsidRPr="009032F9" w:rsidRDefault="009032F9" w:rsidP="008C4F35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bookmarkStart w:id="0" w:name="_GoBack"/>
      <w:bookmarkEnd w:id="0"/>
      <w:r w:rsidRPr="009032F9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Table </w:t>
      </w:r>
      <w:r w:rsidR="006F219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S</w:t>
      </w:r>
      <w:r w:rsidRPr="009032F9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1. </w:t>
      </w:r>
      <w:r w:rsidR="008C4F3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D</w:t>
      </w:r>
      <w:r w:rsidRPr="00903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istribution</w:t>
      </w:r>
      <w:r w:rsidR="008C4F3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</w:t>
      </w:r>
      <w:r w:rsidRPr="00903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of </w:t>
      </w:r>
      <w:r w:rsidR="008C4F3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the SARS-CoV-2 </w:t>
      </w:r>
      <w:r w:rsidRPr="009032F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sequence samples included in this study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2551"/>
        <w:gridCol w:w="1471"/>
      </w:tblGrid>
      <w:tr w:rsidR="009032F9" w:rsidRPr="009032F9" w14:paraId="4227D662" w14:textId="77777777" w:rsidTr="00904E2E">
        <w:trPr>
          <w:trHeight w:val="285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75F47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Distribution by country</w:t>
            </w:r>
          </w:p>
        </w:tc>
        <w:tc>
          <w:tcPr>
            <w:tcW w:w="402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F26FF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Distribution by month/2020</w:t>
            </w:r>
          </w:p>
        </w:tc>
      </w:tr>
      <w:tr w:rsidR="009032F9" w:rsidRPr="009032F9" w14:paraId="096E4A22" w14:textId="77777777" w:rsidTr="00904E2E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584DF6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Singap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B3A079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05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200E15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January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C92A72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6</w:t>
            </w:r>
          </w:p>
        </w:tc>
      </w:tr>
      <w:tr w:rsidR="009032F9" w:rsidRPr="009032F9" w14:paraId="64580F1E" w14:textId="77777777" w:rsidTr="00904E2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EB159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Thai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86899D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6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59FD31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Februar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2FA46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34</w:t>
            </w:r>
          </w:p>
        </w:tc>
      </w:tr>
      <w:tr w:rsidR="009032F9" w:rsidRPr="009032F9" w14:paraId="5FC5B69D" w14:textId="77777777" w:rsidTr="00904E2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8DAE0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Malay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018936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9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CF99B2E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March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32741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613</w:t>
            </w:r>
          </w:p>
        </w:tc>
      </w:tr>
      <w:tr w:rsidR="009032F9" w:rsidRPr="009032F9" w14:paraId="31F8DF2E" w14:textId="77777777" w:rsidTr="00904E2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B823F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Indo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C0833A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8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7727D4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Apri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FCF1A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426</w:t>
            </w:r>
          </w:p>
        </w:tc>
      </w:tr>
      <w:tr w:rsidR="009032F9" w:rsidRPr="009032F9" w14:paraId="0B833973" w14:textId="77777777" w:rsidTr="00904E2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6AD2C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Vietn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7E3312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5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7A1B53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Ma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6F434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06</w:t>
            </w:r>
          </w:p>
        </w:tc>
      </w:tr>
      <w:tr w:rsidR="009032F9" w:rsidRPr="009032F9" w14:paraId="27EC4D37" w14:textId="77777777" w:rsidTr="00904E2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99FD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Timor-Les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035500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5E0D5E4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Jun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4D18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16</w:t>
            </w:r>
          </w:p>
        </w:tc>
      </w:tr>
      <w:tr w:rsidR="009032F9" w:rsidRPr="009032F9" w14:paraId="52A2B36F" w14:textId="77777777" w:rsidTr="00904E2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AF300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Others</w:t>
            </w:r>
            <w:r w:rsidRPr="009032F9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F290D6F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F52B45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Jul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9EEFF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12</w:t>
            </w:r>
          </w:p>
        </w:tc>
      </w:tr>
      <w:tr w:rsidR="009032F9" w:rsidRPr="009032F9" w14:paraId="4FCDB32F" w14:textId="77777777" w:rsidTr="00904E2E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CA7A79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942EE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4198F89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August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A443E7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68</w:t>
            </w:r>
          </w:p>
        </w:tc>
      </w:tr>
      <w:tr w:rsidR="009032F9" w:rsidRPr="009032F9" w14:paraId="72EC8AC5" w14:textId="77777777" w:rsidTr="00904E2E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15FE9BE" w14:textId="77777777" w:rsidR="009032F9" w:rsidRPr="009032F9" w:rsidRDefault="009032F9" w:rsidP="009032F9">
            <w:pPr>
              <w:spacing w:line="480" w:lineRule="auto"/>
              <w:jc w:val="left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Total</w:t>
            </w:r>
          </w:p>
        </w:tc>
        <w:tc>
          <w:tcPr>
            <w:tcW w:w="5723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96E56D" w14:textId="77777777" w:rsidR="009032F9" w:rsidRPr="009032F9" w:rsidRDefault="009032F9" w:rsidP="009032F9">
            <w:pPr>
              <w:spacing w:line="480" w:lineRule="auto"/>
              <w:ind w:firstLineChars="550" w:firstLine="1320"/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24"/>
                <w:lang w:bidi="en-US"/>
              </w:rPr>
            </w:pPr>
            <w:r w:rsidRPr="009032F9">
              <w:rPr>
                <w:rFonts w:ascii="Times New Roman" w:eastAsia="DengXian" w:hAnsi="Times New Roman" w:cs="Times New Roman" w:hint="eastAsia"/>
                <w:noProof/>
                <w:color w:val="000000"/>
                <w:kern w:val="0"/>
                <w:sz w:val="24"/>
                <w:lang w:bidi="en-US"/>
              </w:rPr>
              <w:t>1491</w:t>
            </w:r>
          </w:p>
        </w:tc>
      </w:tr>
    </w:tbl>
    <w:p w14:paraId="7794914A" w14:textId="77777777" w:rsidR="009032F9" w:rsidRPr="009032F9" w:rsidRDefault="009032F9" w:rsidP="009032F9">
      <w:pPr>
        <w:widowControl/>
        <w:adjustRightInd w:val="0"/>
        <w:snapToGrid w:val="0"/>
        <w:spacing w:after="240" w:line="480" w:lineRule="auto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 w:rsidRPr="009032F9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* The remaining samples include seven samples from the Philippines, five from Brunei and one from Cambodia and Myanmar.</w:t>
      </w:r>
    </w:p>
    <w:p w14:paraId="4B0A63B6" w14:textId="77777777" w:rsidR="001D656C" w:rsidRPr="009032F9" w:rsidRDefault="00757212"/>
    <w:sectPr w:rsidR="001D656C" w:rsidRPr="00903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3B5863" w14:textId="77777777" w:rsidR="00757212" w:rsidRDefault="00757212" w:rsidP="00623C2A">
      <w:r>
        <w:separator/>
      </w:r>
    </w:p>
  </w:endnote>
  <w:endnote w:type="continuationSeparator" w:id="0">
    <w:p w14:paraId="1B2F64C4" w14:textId="77777777" w:rsidR="00757212" w:rsidRDefault="00757212" w:rsidP="00623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BBB80" w14:textId="77777777" w:rsidR="00757212" w:rsidRDefault="00757212" w:rsidP="00623C2A">
      <w:r>
        <w:separator/>
      </w:r>
    </w:p>
  </w:footnote>
  <w:footnote w:type="continuationSeparator" w:id="0">
    <w:p w14:paraId="16BA552D" w14:textId="77777777" w:rsidR="00757212" w:rsidRDefault="00757212" w:rsidP="00623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84D"/>
    <w:rsid w:val="00080383"/>
    <w:rsid w:val="00194F9F"/>
    <w:rsid w:val="00623C2A"/>
    <w:rsid w:val="006F2194"/>
    <w:rsid w:val="00757212"/>
    <w:rsid w:val="007D4390"/>
    <w:rsid w:val="00822FA2"/>
    <w:rsid w:val="00890F26"/>
    <w:rsid w:val="008C4F35"/>
    <w:rsid w:val="009032F9"/>
    <w:rsid w:val="009252DD"/>
    <w:rsid w:val="00994A30"/>
    <w:rsid w:val="00A5784D"/>
    <w:rsid w:val="00AC410F"/>
    <w:rsid w:val="00AC6F6F"/>
    <w:rsid w:val="00C21664"/>
    <w:rsid w:val="00D973B8"/>
    <w:rsid w:val="00DD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C56D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4D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5784D"/>
    <w:pPr>
      <w:spacing w:line="480" w:lineRule="auto"/>
    </w:pPr>
    <w:rPr>
      <w:rFonts w:ascii="Times New Roman" w:eastAsia="DengXian" w:hAnsi="Times New Roman" w:cs="Times New Roman"/>
      <w:noProof/>
      <w:color w:val="000000"/>
      <w:kern w:val="0"/>
      <w:sz w:val="24"/>
      <w:lang w:eastAsia="de-DE" w:bidi="en-US"/>
    </w:rPr>
  </w:style>
  <w:style w:type="character" w:customStyle="1" w:styleId="EndNoteBibliography0">
    <w:name w:val="EndNote Bibliography 字符"/>
    <w:basedOn w:val="DefaultParagraphFont"/>
    <w:link w:val="EndNoteBibliography"/>
    <w:rsid w:val="00A5784D"/>
    <w:rPr>
      <w:rFonts w:ascii="Times New Roman" w:eastAsia="DengXian" w:hAnsi="Times New Roman" w:cs="Times New Roman"/>
      <w:noProof/>
      <w:color w:val="000000"/>
      <w:kern w:val="0"/>
      <w:sz w:val="24"/>
      <w:szCs w:val="22"/>
      <w:lang w:eastAsia="de-DE" w:bidi="en-US"/>
    </w:rPr>
  </w:style>
  <w:style w:type="table" w:styleId="TableGrid">
    <w:name w:val="Table Grid"/>
    <w:basedOn w:val="TableNormal"/>
    <w:uiPriority w:val="39"/>
    <w:rsid w:val="00A5784D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C2A"/>
    <w:rPr>
      <w:sz w:val="18"/>
      <w:szCs w:val="18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23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C2A"/>
    <w:rPr>
      <w:sz w:val="18"/>
      <w:szCs w:val="18"/>
      <w:lang w:bidi="ar-SA"/>
    </w:rPr>
  </w:style>
  <w:style w:type="table" w:customStyle="1" w:styleId="TableGrid1">
    <w:name w:val="Table Grid1"/>
    <w:basedOn w:val="TableNormal"/>
    <w:next w:val="TableGrid"/>
    <w:uiPriority w:val="39"/>
    <w:rsid w:val="009032F9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84D"/>
    <w:pPr>
      <w:widowControl w:val="0"/>
      <w:jc w:val="both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5784D"/>
    <w:pPr>
      <w:spacing w:line="480" w:lineRule="auto"/>
    </w:pPr>
    <w:rPr>
      <w:rFonts w:ascii="Times New Roman" w:eastAsia="DengXian" w:hAnsi="Times New Roman" w:cs="Times New Roman"/>
      <w:noProof/>
      <w:color w:val="000000"/>
      <w:kern w:val="0"/>
      <w:sz w:val="24"/>
      <w:lang w:eastAsia="de-DE" w:bidi="en-US"/>
    </w:rPr>
  </w:style>
  <w:style w:type="character" w:customStyle="1" w:styleId="EndNoteBibliography0">
    <w:name w:val="EndNote Bibliography 字符"/>
    <w:basedOn w:val="DefaultParagraphFont"/>
    <w:link w:val="EndNoteBibliography"/>
    <w:rsid w:val="00A5784D"/>
    <w:rPr>
      <w:rFonts w:ascii="Times New Roman" w:eastAsia="DengXian" w:hAnsi="Times New Roman" w:cs="Times New Roman"/>
      <w:noProof/>
      <w:color w:val="000000"/>
      <w:kern w:val="0"/>
      <w:sz w:val="24"/>
      <w:szCs w:val="22"/>
      <w:lang w:eastAsia="de-DE" w:bidi="en-US"/>
    </w:rPr>
  </w:style>
  <w:style w:type="table" w:styleId="TableGrid">
    <w:name w:val="Table Grid"/>
    <w:basedOn w:val="TableNormal"/>
    <w:uiPriority w:val="39"/>
    <w:rsid w:val="00A5784D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3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3C2A"/>
    <w:rPr>
      <w:sz w:val="18"/>
      <w:szCs w:val="18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23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3C2A"/>
    <w:rPr>
      <w:sz w:val="18"/>
      <w:szCs w:val="18"/>
      <w:lang w:bidi="ar-SA"/>
    </w:rPr>
  </w:style>
  <w:style w:type="table" w:customStyle="1" w:styleId="TableGrid1">
    <w:name w:val="Table Grid1"/>
    <w:basedOn w:val="TableNormal"/>
    <w:next w:val="TableGrid"/>
    <w:uiPriority w:val="39"/>
    <w:rsid w:val="009032F9"/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喇叭芽的专用坐骑</dc:creator>
  <cp:lastModifiedBy>, amshaveni</cp:lastModifiedBy>
  <cp:revision>2</cp:revision>
  <dcterms:created xsi:type="dcterms:W3CDTF">2021-07-27T05:16:00Z</dcterms:created>
  <dcterms:modified xsi:type="dcterms:W3CDTF">2021-07-27T05:16:00Z</dcterms:modified>
</cp:coreProperties>
</file>